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519"/>
        <w:gridCol w:w="519"/>
        <w:gridCol w:w="754"/>
        <w:gridCol w:w="519"/>
        <w:gridCol w:w="519"/>
        <w:gridCol w:w="753"/>
        <w:gridCol w:w="519"/>
        <w:gridCol w:w="519"/>
        <w:gridCol w:w="754"/>
        <w:gridCol w:w="519"/>
        <w:gridCol w:w="519"/>
        <w:gridCol w:w="754"/>
      </w:tblGrid>
      <w:tr>
        <w:trPr/>
        <w:tc>
          <w:tcPr>
            <w:tcW w:w="9360" w:type="dxa"/>
            <w:gridSpan w:val="1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dditional file 2 Mixed-effects models assessing the effects of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rade 7 teacher’s delivery of booste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ession on student outcomes in grade 8</w:t>
            </w:r>
          </w:p>
        </w:tc>
      </w:tr>
      <w:tr>
        <w:trPr/>
        <w:tc>
          <w:tcPr>
            <w:tcW w:w="21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7167" w:type="dxa"/>
            <w:gridSpan w:val="1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models</w:t>
            </w:r>
          </w:p>
        </w:tc>
      </w:tr>
      <w:tr>
        <w:trPr/>
        <w:tc>
          <w:tcPr>
            <w:tcW w:w="21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/AIDS knowledge</w:t>
            </w:r>
          </w:p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ventive reproductive health skills </w:t>
            </w:r>
          </w:p>
        </w:tc>
        <w:tc>
          <w:tcPr>
            <w:tcW w:w="179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efficacy</w:t>
            </w:r>
          </w:p>
        </w:tc>
        <w:tc>
          <w:tcPr>
            <w:tcW w:w="179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ntion to use protection </w:t>
            </w:r>
          </w:p>
        </w:tc>
      </w:tr>
      <w:tr>
        <w:trPr/>
        <w:tc>
          <w:tcPr>
            <w:tcW w:w="21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E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E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21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xed effect</w:t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9.90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4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8.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.34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3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2.8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92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5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2.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.64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2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0.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1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42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1.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58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3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1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8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4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5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4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0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6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 (ref)</w:t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eline student outcome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1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.1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71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9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FF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ade 7 teacher’s level of </w:t>
            </w:r>
          </w:p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plementation of booster session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 </w:t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~5 activities completed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49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0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.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28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28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0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8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.4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4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4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31</w:t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~3 activities completed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51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.7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3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94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3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0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8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.5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1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3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12</w:t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activities completed (ref)</w:t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ndom effect</w:t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hoo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5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70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0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0</w:t>
            </w:r>
          </w:p>
        </w:tc>
      </w:tr>
      <w:tr>
        <w:trPr/>
        <w:tc>
          <w:tcPr>
            <w:tcW w:w="21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ass (nested within school)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40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82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2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24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38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7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.7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*</w:t>
            </w:r>
          </w:p>
        </w:tc>
      </w:tr>
      <w:tr>
        <w:trPr/>
        <w:tc>
          <w:tcPr>
            <w:tcW w:w="9360" w:type="dxa"/>
            <w:gridSpan w:val="1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P&lt;0.10; * P&lt;0.05; ** P&lt;0.01; *** P&lt;0.001.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 xml:space="preserve">†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z test.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08:54:00Z</dcterms:created>
  <dc:creator>NCADAYONA</dc:creator>
  <dc:description/>
  <cp:keywords/>
  <dc:language>en-US</dc:language>
  <cp:lastModifiedBy>LOMANDAM</cp:lastModifiedBy>
  <dcterms:modified xsi:type="dcterms:W3CDTF">2016-12-19T17:56:00Z</dcterms:modified>
  <cp:revision>2</cp:revision>
  <dc:subject/>
  <dc:title/>
</cp:coreProperties>
</file>